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018D" w14:textId="77777777" w:rsidR="00224D8B" w:rsidRPr="005E5288" w:rsidRDefault="00224D8B" w:rsidP="00224D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Pr="005E5288">
        <w:rPr>
          <w:rFonts w:ascii="Times New Roman" w:hAnsi="Times New Roman" w:cs="Times New Roman"/>
        </w:rPr>
        <w:t>. Descriptive characteristics of CLSA Follow-up 1 survey respondents by dichotomized loneliness measure for 3-item scale and single-ite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37"/>
        <w:gridCol w:w="1316"/>
        <w:gridCol w:w="1329"/>
        <w:gridCol w:w="1318"/>
        <w:gridCol w:w="1316"/>
        <w:gridCol w:w="1318"/>
        <w:gridCol w:w="1316"/>
      </w:tblGrid>
      <w:tr w:rsidR="00224D8B" w:rsidRPr="005E5288" w14:paraId="098D37C2" w14:textId="77777777" w:rsidTr="0028718A">
        <w:trPr>
          <w:trHeight w:val="564"/>
        </w:trPr>
        <w:tc>
          <w:tcPr>
            <w:tcW w:w="19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267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5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451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ngle Item</w:t>
            </w:r>
          </w:p>
          <w:p w14:paraId="3AB8ADD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10DA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item Scale</w:t>
            </w:r>
          </w:p>
          <w:p w14:paraId="0FA6B57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24D8B" w:rsidRPr="005E5288" w14:paraId="37E38254" w14:textId="77777777" w:rsidTr="0028718A">
        <w:trPr>
          <w:trHeight w:val="552"/>
        </w:trPr>
        <w:tc>
          <w:tcPr>
            <w:tcW w:w="19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0BB90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2B9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ely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685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Lonely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11D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4F3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nely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5F8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t Lonel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652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24D8B" w:rsidRPr="005E5288" w14:paraId="2CB8A169" w14:textId="77777777" w:rsidTr="0028718A">
        <w:trPr>
          <w:trHeight w:val="300"/>
        </w:trPr>
        <w:tc>
          <w:tcPr>
            <w:tcW w:w="19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BADBA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90E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1A6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C08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DB9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420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621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224D8B" w:rsidRPr="005E5288" w14:paraId="48CFAF76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148F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7C8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05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306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179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0EC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384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DD2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46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155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127(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61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373(100)</w:t>
            </w:r>
          </w:p>
        </w:tc>
      </w:tr>
      <w:tr w:rsidR="00224D8B" w:rsidRPr="005E5288" w14:paraId="62E433CC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2EA9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FFB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955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717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98D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A6E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B40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7BE1C7BA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041B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46-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685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9(16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6DA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76(1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90C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35(1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139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8(1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2D8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99(1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155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27(18)</w:t>
            </w:r>
          </w:p>
        </w:tc>
      </w:tr>
      <w:tr w:rsidR="00224D8B" w:rsidRPr="005E5288" w14:paraId="379013DA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2707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56-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062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03(32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81A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63(3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813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66(3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242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54(3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9C3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87(3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D3AA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41(33)</w:t>
            </w:r>
          </w:p>
        </w:tc>
      </w:tr>
      <w:tr w:rsidR="00224D8B" w:rsidRPr="005E5288" w14:paraId="3ADD6C37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5D5A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66-7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004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15(2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F26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06(2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F80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21(2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3CB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88(2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75BA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59(2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C6D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47(28)</w:t>
            </w:r>
          </w:p>
        </w:tc>
      </w:tr>
      <w:tr w:rsidR="00224D8B" w:rsidRPr="005E5288" w14:paraId="387B057C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5DB5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76-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DFE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24(21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005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55(1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497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79(1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47D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2(1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7461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09(1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EC2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31(18)</w:t>
            </w:r>
          </w:p>
        </w:tc>
      </w:tr>
      <w:tr w:rsidR="00224D8B" w:rsidRPr="005E5288" w14:paraId="477A99F6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28CE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86+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60F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4(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E6C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9(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549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3(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C56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4(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C74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3(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8824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7(3)</w:t>
            </w:r>
          </w:p>
        </w:tc>
      </w:tr>
      <w:tr w:rsidR="00224D8B" w:rsidRPr="005E5288" w14:paraId="3613C9A5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46BD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Mean, SD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885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9(10.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517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7(10.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41D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9(10.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6F1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2(10.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39C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9(10.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280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0(10.2)</w:t>
            </w:r>
          </w:p>
        </w:tc>
      </w:tr>
      <w:tr w:rsidR="00224D8B" w:rsidRPr="005E5288" w14:paraId="7D7535CF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99C1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median (Q1-Q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60A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-7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8A7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-7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8A2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-7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71C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-7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CABF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-7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35C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-73</w:t>
            </w:r>
          </w:p>
        </w:tc>
      </w:tr>
      <w:tr w:rsidR="00224D8B" w:rsidRPr="005E5288" w14:paraId="5B794EB3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4595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108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51F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A16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F8B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E66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A569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286DE25D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136D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Gender divers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13B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(0.1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1D0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(0.0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F6E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(0.0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A43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(0.1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3AA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(0.0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327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(0.08)</w:t>
            </w:r>
          </w:p>
        </w:tc>
      </w:tr>
      <w:tr w:rsidR="00224D8B" w:rsidRPr="005E5288" w14:paraId="47987499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C941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705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95(5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CBF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65(4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665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160(5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627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56(5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311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921(5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C0C8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677(51)</w:t>
            </w:r>
          </w:p>
        </w:tc>
      </w:tr>
      <w:tr w:rsidR="00224D8B" w:rsidRPr="005E5288" w14:paraId="1B891145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F337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527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92(4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254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79(5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C9C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171(4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743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75(4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5664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70(5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D5D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645(49)</w:t>
            </w:r>
          </w:p>
        </w:tc>
      </w:tr>
      <w:tr w:rsidR="00224D8B" w:rsidRPr="005E5288" w14:paraId="4B8A7F3E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4E51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79D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86E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E6B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282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388A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428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5FFB061E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5DB2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Less than universit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25E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60(5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815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05(5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A4D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265(5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B09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51(5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343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252(5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3E5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803(51)</w:t>
            </w:r>
          </w:p>
        </w:tc>
      </w:tr>
      <w:tr w:rsidR="00224D8B" w:rsidRPr="005E5288" w14:paraId="7730AA44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9DAB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University or higher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6AC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01(3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72D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43(4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635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44(4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C8E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53(3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776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60(4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4FD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913(43)</w:t>
            </w:r>
          </w:p>
        </w:tc>
      </w:tr>
      <w:tr w:rsidR="00224D8B" w:rsidRPr="005E5288" w14:paraId="64FEC10D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F7A1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97F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5BE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CAA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96C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5BA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107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7D729DB2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EF2F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All else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A14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(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44B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6(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CA9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80(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1CF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3(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019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0(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1F5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3(4)</w:t>
            </w:r>
          </w:p>
        </w:tc>
      </w:tr>
      <w:tr w:rsidR="00224D8B" w:rsidRPr="005E5288" w14:paraId="745AAD3C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C11B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040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31(9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29A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073(9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A13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804(96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9C7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63(9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66D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987(9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050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750(96)</w:t>
            </w:r>
          </w:p>
        </w:tc>
      </w:tr>
      <w:tr w:rsidR="00224D8B" w:rsidRPr="005E5288" w14:paraId="0ABDB75A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C7A3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graphic regio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A75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500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08D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FF7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1AE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AD7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2348FDAE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BA9C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AE0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4(9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A3E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9(1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7D3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63(1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0FA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2(1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937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18(1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1F5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30(10)</w:t>
            </w:r>
          </w:p>
        </w:tc>
      </w:tr>
      <w:tr w:rsidR="00224D8B" w:rsidRPr="005E5288" w14:paraId="64AA7EED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B199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115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51(91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FA3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570(8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B74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821(8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CC5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34(9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5CF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509(8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E8A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743(90)</w:t>
            </w:r>
          </w:p>
        </w:tc>
      </w:tr>
      <w:tr w:rsidR="00224D8B" w:rsidRPr="005E5288" w14:paraId="7F3ADB2E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45F3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852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BEA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AB5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272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21B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A50C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427CD0A6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6694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&lt;$20,000 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00C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0(9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90E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7(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F4F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(5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A75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6(1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4E8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5(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8B6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61(5)</w:t>
            </w:r>
          </w:p>
        </w:tc>
      </w:tr>
      <w:tr w:rsidR="00224D8B" w:rsidRPr="005E5288" w14:paraId="4D12EF4A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4F2A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$20,000-&lt;$50,000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D67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18(31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CB9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23(2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93E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1(2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17A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96(3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47F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90(2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A03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86(22)</w:t>
            </w:r>
          </w:p>
        </w:tc>
      </w:tr>
      <w:tr w:rsidR="00224D8B" w:rsidRPr="005E5288" w14:paraId="54F72332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C225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$50,000+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049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82(52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1E6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612(7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01F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894(6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DCF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10(5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863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81(7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B21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491(66)</w:t>
            </w:r>
          </w:p>
        </w:tc>
      </w:tr>
      <w:tr w:rsidR="00224D8B" w:rsidRPr="005E5288" w14:paraId="3D39032F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1A05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F80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DF9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5C6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A0C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002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A60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1835E811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0055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Single, never married 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AA0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0(1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812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63(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732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63(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C18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1(1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701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75(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0B3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36(9)</w:t>
            </w:r>
          </w:p>
        </w:tc>
      </w:tr>
      <w:tr w:rsidR="00224D8B" w:rsidRPr="005E5288" w14:paraId="226F006F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98A8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Divorced/separated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65F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37(20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3F2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23(1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77E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60(1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37C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74(2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828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10(1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1A5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84(12)</w:t>
            </w:r>
          </w:p>
        </w:tc>
      </w:tr>
      <w:tr w:rsidR="00224D8B" w:rsidRPr="005E5288" w14:paraId="5C411FC3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60F8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Married/common law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B7E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37(4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E58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21(7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BED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658(6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300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12(4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E0D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365(7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D04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277(68)</w:t>
            </w:r>
          </w:p>
        </w:tc>
      </w:tr>
      <w:tr w:rsidR="00224D8B" w:rsidRPr="005E5288" w14:paraId="39984262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723A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Widow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F49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27(21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E0D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55(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354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82(1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CB5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5(1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A27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59(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C11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54(11)</w:t>
            </w:r>
          </w:p>
        </w:tc>
      </w:tr>
      <w:tr w:rsidR="00224D8B" w:rsidRPr="005E5288" w14:paraId="14102199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77D4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ing alon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CBC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108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856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AEC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1E1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565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47C3C8DD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A3D4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CD2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59(5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933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171(8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298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830(76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295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50(5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6CA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214(8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739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164(75)</w:t>
            </w:r>
          </w:p>
        </w:tc>
      </w:tr>
      <w:tr w:rsidR="00224D8B" w:rsidRPr="005E5288" w14:paraId="62CAA0A7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B208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BE6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46(4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C1D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08(1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3CB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54(2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FA0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96(4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294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13(2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104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09(25)</w:t>
            </w:r>
          </w:p>
        </w:tc>
      </w:tr>
      <w:tr w:rsidR="00224D8B" w:rsidRPr="005E5288" w14:paraId="4E2ADF4D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023C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chronic condition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69E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706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02C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605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E83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F87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26BA3A7F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6B88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&lt;4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231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44(71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E54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361(8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7A7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605(8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EEC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44(7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5AA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348(8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5C5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592(80)</w:t>
            </w:r>
          </w:p>
        </w:tc>
      </w:tr>
      <w:tr w:rsidR="00224D8B" w:rsidRPr="005E5288" w14:paraId="1AA196A7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E464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4+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AA6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61(29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A4E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18(1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254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79(2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170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2(2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0EE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79(1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DBA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81(20)</w:t>
            </w:r>
          </w:p>
        </w:tc>
      </w:tr>
      <w:tr w:rsidR="00224D8B" w:rsidRPr="005E5288" w14:paraId="00BBC4AE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42A2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al impairmen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230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DB9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18B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CF9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6B22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A97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795151E9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F764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894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18(76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295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01(8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A45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219(8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0D6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69(7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B91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317(86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341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986(83)</w:t>
            </w:r>
          </w:p>
        </w:tc>
      </w:tr>
      <w:tr w:rsidR="00224D8B" w:rsidRPr="005E5288" w14:paraId="60BE8518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45A4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Mild/moderate/severe/tota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70E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43(21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37D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96(1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599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39(1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E74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58(2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028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00(1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F0C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58(14)</w:t>
            </w:r>
          </w:p>
        </w:tc>
      </w:tr>
      <w:tr w:rsidR="00224D8B" w:rsidRPr="005E5288" w14:paraId="374D17EA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D266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ated mental health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3D0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918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CD8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128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C3D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EFC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20F415FA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3C55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Poor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57E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(2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112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(0.3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571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4(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CBF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1(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C9C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(0.3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D6D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8(1)</w:t>
            </w:r>
          </w:p>
        </w:tc>
      </w:tr>
      <w:tr w:rsidR="00224D8B" w:rsidRPr="005E5288" w14:paraId="1FBDE48C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E093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Fair/Good/Very Good/Excellen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4F8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35(9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C07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019(10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8DA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954(9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C88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48(9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33C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978(10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CEA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926(99)</w:t>
            </w:r>
          </w:p>
        </w:tc>
      </w:tr>
      <w:tr w:rsidR="00224D8B" w:rsidRPr="005E5288" w14:paraId="6DAFA73A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8196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depressive symptoms  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303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3D7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D54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E73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299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211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39EB494D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5289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&lt;10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0BF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5(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C7E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8(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688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3(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C01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7(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A75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4(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99E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1(2)</w:t>
            </w:r>
          </w:p>
        </w:tc>
      </w:tr>
      <w:tr w:rsidR="00224D8B" w:rsidRPr="005E5288" w14:paraId="0048C715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D7A8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10+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02D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80(9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2F3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940(9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893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620(9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690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12(9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63F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020(9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E12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532(96)</w:t>
            </w:r>
          </w:p>
        </w:tc>
      </w:tr>
      <w:tr w:rsidR="00224D8B" w:rsidRPr="005E5288" w14:paraId="3971C605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2B27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ocial contacts 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255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C52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EF5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CBF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FFF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AD0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101671E3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92AB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High contact (4-5)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96B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61(4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E5B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304(5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2FB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865(5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521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24(4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56C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857(5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1E5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081(50)</w:t>
            </w:r>
          </w:p>
        </w:tc>
      </w:tr>
      <w:tr w:rsidR="00224D8B" w:rsidRPr="005E5288" w14:paraId="728B8B12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C95C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Moderate contact (2-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BB9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90(46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82A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53(4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D84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43(4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B13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04(4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C69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19(4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D53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23(42)</w:t>
            </w:r>
          </w:p>
        </w:tc>
      </w:tr>
      <w:tr w:rsidR="00224D8B" w:rsidRPr="005E5288" w14:paraId="40058E6A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1C4F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Low contact (0-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FCC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4(9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744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(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542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75(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5B4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18(1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5C2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0(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021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68(8)</w:t>
            </w:r>
          </w:p>
        </w:tc>
      </w:tr>
      <w:tr w:rsidR="00224D8B" w:rsidRPr="005E5288" w14:paraId="2787C653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52B9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ocial activities 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515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FB3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F05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8D3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DBE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23B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2D756564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2363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High participation (4-5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608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55(18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496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64(2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9BC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19(2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DC9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6(1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73E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51(2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759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07(21)</w:t>
            </w:r>
          </w:p>
        </w:tc>
      </w:tr>
      <w:tr w:rsidR="00224D8B" w:rsidRPr="005E5288" w14:paraId="388D90ED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70C4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Moderate participation (2-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D4F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04(58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BF5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613(6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CAD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517(6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6A7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61(5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86C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017(6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BD4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778(60)</w:t>
            </w:r>
          </w:p>
        </w:tc>
      </w:tr>
      <w:tr w:rsidR="00224D8B" w:rsidRPr="005E5288" w14:paraId="4BDC2E3C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A8EB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Low participation (0-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0A8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29(24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97A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75(1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23B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04(1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98E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46(2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31C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22(15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B6E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68(18)</w:t>
            </w:r>
          </w:p>
        </w:tc>
      </w:tr>
      <w:tr w:rsidR="00224D8B" w:rsidRPr="005E5288" w14:paraId="22685A04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9DF8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xiet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1BB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450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A3F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EC3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C28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EED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154B8B66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1004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No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24A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38(8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BAD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708(9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947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346(9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012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89(8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560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954(9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70B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343(89)</w:t>
            </w:r>
          </w:p>
        </w:tc>
      </w:tr>
      <w:tr w:rsidR="00224D8B" w:rsidRPr="005E5288" w14:paraId="2D52EC7F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9203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3B4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4(1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09D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34(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E21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68(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436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5(1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99D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87(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C6D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62(9)</w:t>
            </w:r>
          </w:p>
        </w:tc>
      </w:tr>
      <w:tr w:rsidR="00224D8B" w:rsidRPr="005E5288" w14:paraId="5CC343A9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804D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doctor in last 12 month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04B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5B7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913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B7A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4E8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6F7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518C0D07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9325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C9B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9(8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FC3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65(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092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54(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D21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1(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72E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81(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10D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32(9)</w:t>
            </w:r>
          </w:p>
        </w:tc>
      </w:tr>
      <w:tr w:rsidR="00224D8B" w:rsidRPr="005E5288" w14:paraId="51723372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A83A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750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94(92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D9E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42(9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E07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436(9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213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64(9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51B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977(9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CB0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341(91)</w:t>
            </w:r>
          </w:p>
        </w:tc>
      </w:tr>
      <w:tr w:rsidR="00224D8B" w:rsidRPr="005E5288" w14:paraId="33B33B86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7D13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met ne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018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06F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D55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8F5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F3D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726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0AA30D35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4B4F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086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88(1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A7F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3(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B5C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41(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26A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1(1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C2E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58(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5FB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29(8)</w:t>
            </w:r>
          </w:p>
        </w:tc>
      </w:tr>
      <w:tr w:rsidR="00224D8B" w:rsidRPr="005E5288" w14:paraId="29D18491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6B4B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E93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93(8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11E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770(9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DD1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663(9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16E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40(8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30F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818(9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9BD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558(91)</w:t>
            </w:r>
          </w:p>
        </w:tc>
      </w:tr>
      <w:tr w:rsidR="00224D8B" w:rsidRPr="005E5288" w14:paraId="3D6B3EB1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7E53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ergency department visi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133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EF6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6A9B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744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BBE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8821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06243CCF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EAEF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BC7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38(2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4C2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36(2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E75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74(2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659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87(2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983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77(2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1BD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64(22)</w:t>
            </w:r>
          </w:p>
        </w:tc>
      </w:tr>
      <w:tr w:rsidR="00224D8B" w:rsidRPr="005E5288" w14:paraId="3F70D0A1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9709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F2D5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36(7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C8E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167(7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BCA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603(77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585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20(7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DD3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874(7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730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294(77)</w:t>
            </w:r>
          </w:p>
        </w:tc>
      </w:tr>
      <w:tr w:rsidR="00224D8B" w:rsidRPr="005E5288" w14:paraId="1D28A738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8395" w14:textId="77777777" w:rsidR="00224D8B" w:rsidRPr="005E5288" w:rsidRDefault="00224D8B" w:rsidP="00287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e receiv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D5D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F2A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5CF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521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2F3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3C8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224D8B" w:rsidRPr="005E5288" w14:paraId="5EFBF57C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D973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No care receiv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DCE8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7(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78BD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9(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B6F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6(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EB9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7(7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7729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3(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5D6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30(4)</w:t>
            </w:r>
          </w:p>
        </w:tc>
      </w:tr>
      <w:tr w:rsidR="00224D8B" w:rsidRPr="005E5288" w14:paraId="2F72E72B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7150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 xml:space="preserve">Non-professional received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C6A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9(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D90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8(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CDE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7(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425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5(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4137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2(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DDE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7(3)</w:t>
            </w:r>
          </w:p>
        </w:tc>
      </w:tr>
      <w:tr w:rsidR="00224D8B" w:rsidRPr="005E5288" w14:paraId="054242B4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1BB6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Professional receiv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F83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1(13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FEBE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92(1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91AC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03(1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345F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0(1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05E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44(1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CC7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34(11)</w:t>
            </w:r>
          </w:p>
        </w:tc>
      </w:tr>
      <w:tr w:rsidR="00224D8B" w:rsidRPr="005E5288" w14:paraId="2B33F2B3" w14:textId="77777777" w:rsidTr="0028718A">
        <w:trPr>
          <w:trHeight w:val="288"/>
        </w:trPr>
        <w:tc>
          <w:tcPr>
            <w:tcW w:w="19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AE95" w14:textId="77777777" w:rsidR="00224D8B" w:rsidRPr="005E5288" w:rsidRDefault="00224D8B" w:rsidP="002871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</w:rPr>
              <w:t>Both non-professional and professional receiv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7700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68(75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11EA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697(83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32D2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365(8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82F3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62(7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63E4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07(84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03D6" w14:textId="77777777" w:rsidR="00224D8B" w:rsidRPr="005E5288" w:rsidRDefault="00224D8B" w:rsidP="0028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52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69(81)</w:t>
            </w:r>
          </w:p>
        </w:tc>
      </w:tr>
    </w:tbl>
    <w:p w14:paraId="56C5F948" w14:textId="77777777" w:rsidR="00C663A9" w:rsidRDefault="00C663A9"/>
    <w:sectPr w:rsidR="00C663A9" w:rsidSect="00224D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D8B"/>
    <w:rsid w:val="00224D8B"/>
    <w:rsid w:val="003F7A2A"/>
    <w:rsid w:val="00A45008"/>
    <w:rsid w:val="00BB0A37"/>
    <w:rsid w:val="00C6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C1D66"/>
  <w15:chartTrackingRefBased/>
  <w15:docId w15:val="{482C5C3B-EB49-4CB5-97FC-525EBD776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8B"/>
    <w:pPr>
      <w:spacing w:line="259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D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D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D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D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D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D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D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D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D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D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D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D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4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D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4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D8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4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D8B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4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D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4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Stephanie Chamberlain</cp:lastModifiedBy>
  <cp:revision>1</cp:revision>
  <dcterms:created xsi:type="dcterms:W3CDTF">2025-12-08T19:07:00Z</dcterms:created>
  <dcterms:modified xsi:type="dcterms:W3CDTF">2025-12-08T19:08:00Z</dcterms:modified>
</cp:coreProperties>
</file>